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5A15F" w14:textId="54F60B53" w:rsidR="007C090B" w:rsidRPr="00606BC1" w:rsidRDefault="007C090B" w:rsidP="007C090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 1</w:t>
      </w:r>
      <w:r w:rsidRPr="00606BC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06B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6BC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ample Characteristics of Participants with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Elevated levels of</w:t>
      </w:r>
      <w:r w:rsidRPr="00606BC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DHD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roblems </w:t>
      </w:r>
      <w:r w:rsidRPr="00606BC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(N=111) 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6120"/>
      </w:tblGrid>
      <w:tr w:rsidR="007C090B" w:rsidRPr="00606BC1" w14:paraId="1F75C581" w14:textId="77777777" w:rsidTr="00455984">
        <w:trPr>
          <w:trHeight w:val="64"/>
        </w:trPr>
        <w:tc>
          <w:tcPr>
            <w:tcW w:w="3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C8D36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ographic Characteristics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1FFF9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C090B" w:rsidRPr="00606BC1" w14:paraId="6A8108FF" w14:textId="77777777" w:rsidTr="00455984">
        <w:trPr>
          <w:trHeight w:val="64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426BBBC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Age (years) 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D4EA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B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 (1.85)</w:t>
            </w:r>
          </w:p>
        </w:tc>
      </w:tr>
      <w:tr w:rsidR="007C090B" w:rsidRPr="00606BC1" w14:paraId="2D2FC4C1" w14:textId="77777777" w:rsidTr="00455984">
        <w:trPr>
          <w:trHeight w:val="148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7342FF5E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Gender (% male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6C4BA618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</w:rPr>
              <w:t>84% (</w:t>
            </w:r>
            <w:r w:rsidRPr="00606B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606BC1">
              <w:rPr>
                <w:rFonts w:ascii="Times New Roman" w:hAnsi="Times New Roman" w:cs="Times New Roman"/>
                <w:sz w:val="24"/>
                <w:szCs w:val="24"/>
              </w:rPr>
              <w:t>= 93)</w:t>
            </w:r>
          </w:p>
        </w:tc>
      </w:tr>
      <w:tr w:rsidR="007C090B" w:rsidRPr="00606BC1" w14:paraId="1760ABA4" w14:textId="77777777" w:rsidTr="00455984">
        <w:trPr>
          <w:trHeight w:val="123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1C9BF875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IQ 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59E7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</w:rPr>
              <w:t>102.21 (11.10)</w:t>
            </w:r>
          </w:p>
        </w:tc>
      </w:tr>
      <w:tr w:rsidR="007C090B" w:rsidRPr="00606BC1" w14:paraId="152C51D8" w14:textId="77777777" w:rsidTr="00455984">
        <w:trPr>
          <w:trHeight w:val="285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72A5794F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proofErr w:type="spellStart"/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</w:t>
            </w:r>
            <w:r w:rsidRPr="00606BC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512BB785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</w:rPr>
              <w:t>3.32 (0.82)</w:t>
            </w:r>
          </w:p>
        </w:tc>
      </w:tr>
      <w:tr w:rsidR="007C090B" w:rsidRPr="00606BC1" w14:paraId="14E73320" w14:textId="77777777" w:rsidTr="00455984">
        <w:trPr>
          <w:trHeight w:val="285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604C8DDB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Race (% Caucasian)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</w:tcPr>
          <w:p w14:paraId="73EAE1D9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</w:rPr>
              <w:t>84% (</w:t>
            </w:r>
            <w:r w:rsidRPr="00606B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606BC1">
              <w:rPr>
                <w:rFonts w:ascii="Times New Roman" w:hAnsi="Times New Roman" w:cs="Times New Roman"/>
                <w:sz w:val="24"/>
                <w:szCs w:val="24"/>
              </w:rPr>
              <w:t xml:space="preserve"> = 93)</w:t>
            </w:r>
          </w:p>
        </w:tc>
      </w:tr>
      <w:tr w:rsidR="007C090B" w:rsidRPr="00606BC1" w14:paraId="3361356D" w14:textId="77777777" w:rsidTr="00455984">
        <w:trPr>
          <w:trHeight w:val="189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4A11EAE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ADHD diagnosis 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BAB3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</w:rPr>
              <w:t>9% (</w:t>
            </w:r>
            <w:r w:rsidRPr="00606B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606BC1">
              <w:rPr>
                <w:rFonts w:ascii="Times New Roman" w:hAnsi="Times New Roman" w:cs="Times New Roman"/>
                <w:sz w:val="24"/>
                <w:szCs w:val="24"/>
              </w:rPr>
              <w:t xml:space="preserve"> = 10)</w:t>
            </w:r>
          </w:p>
        </w:tc>
      </w:tr>
      <w:tr w:rsidR="007C090B" w:rsidRPr="00455984" w14:paraId="699B6C63" w14:textId="77777777" w:rsidTr="00455984">
        <w:trPr>
          <w:trHeight w:val="189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334B6C9E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  Other psychiatric diagnosis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B0F4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2% (CD:</w:t>
            </w:r>
            <w:r w:rsidRPr="00606B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 n</w:t>
            </w:r>
            <w:r w:rsidRPr="00606BC1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=1; PDD-NOS:</w:t>
            </w:r>
            <w:r w:rsidRPr="00606B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 n</w:t>
            </w:r>
            <w:r w:rsidRPr="00606BC1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=1) </w:t>
            </w:r>
          </w:p>
        </w:tc>
      </w:tr>
      <w:tr w:rsidR="007C090B" w:rsidRPr="00606BC1" w14:paraId="01C5B4F9" w14:textId="77777777" w:rsidTr="00455984">
        <w:trPr>
          <w:trHeight w:val="247"/>
        </w:trPr>
        <w:tc>
          <w:tcPr>
            <w:tcW w:w="3348" w:type="dxa"/>
            <w:tcBorders>
              <w:top w:val="nil"/>
              <w:left w:val="nil"/>
              <w:bottom w:val="nil"/>
              <w:right w:val="nil"/>
            </w:tcBorders>
          </w:tcPr>
          <w:p w14:paraId="0A99F39A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cher DBDRS</w:t>
            </w:r>
          </w:p>
          <w:p w14:paraId="4F23020F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Inattention</w:t>
            </w:r>
          </w:p>
          <w:p w14:paraId="0D12CC40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Hyperactivity/Impulsivity</w:t>
            </w:r>
          </w:p>
          <w:p w14:paraId="25325BB7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DD</w:t>
            </w:r>
          </w:p>
          <w:p w14:paraId="17F53241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D 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B8FD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E67F6C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</w:rPr>
              <w:t>14.67 (5.53)</w:t>
            </w:r>
          </w:p>
          <w:p w14:paraId="1BB3574F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</w:rPr>
              <w:t>15.50 (5.77)</w:t>
            </w:r>
          </w:p>
          <w:p w14:paraId="4A293BF4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</w:rPr>
              <w:t>6.24 (4.77)</w:t>
            </w:r>
          </w:p>
          <w:p w14:paraId="2AEDD9B5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</w:rPr>
              <w:t>1.49 (1.76)</w:t>
            </w:r>
          </w:p>
        </w:tc>
      </w:tr>
      <w:tr w:rsidR="007C090B" w:rsidRPr="00606BC1" w14:paraId="5B25B9B9" w14:textId="77777777" w:rsidTr="00455984">
        <w:trPr>
          <w:trHeight w:val="231"/>
        </w:trPr>
        <w:tc>
          <w:tcPr>
            <w:tcW w:w="3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BC5B1F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TI </w:t>
            </w:r>
          </w:p>
          <w:p w14:paraId="0D00839E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nattention</w:t>
            </w:r>
          </w:p>
          <w:p w14:paraId="67C5F639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yperactivity/Impulsivity</w:t>
            </w:r>
          </w:p>
          <w:p w14:paraId="3083E0E5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ombined 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77227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BC32E85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</w:rPr>
              <w:t>12.50 (5.79)</w:t>
            </w:r>
          </w:p>
          <w:p w14:paraId="59DC4A74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</w:rPr>
              <w:t>14.54 (6.05)</w:t>
            </w:r>
          </w:p>
          <w:p w14:paraId="73212F6F" w14:textId="77777777" w:rsidR="007C090B" w:rsidRPr="00606BC1" w:rsidRDefault="007C090B" w:rsidP="004559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BC1">
              <w:rPr>
                <w:rFonts w:ascii="Times New Roman" w:hAnsi="Times New Roman" w:cs="Times New Roman"/>
                <w:sz w:val="24"/>
                <w:szCs w:val="24"/>
              </w:rPr>
              <w:t>27.04 (8.83)</w:t>
            </w:r>
          </w:p>
        </w:tc>
      </w:tr>
    </w:tbl>
    <w:p w14:paraId="5152C68C" w14:textId="77777777" w:rsidR="007C090B" w:rsidRPr="00606BC1" w:rsidRDefault="007C090B" w:rsidP="007C09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6BC1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606B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06BC1">
        <w:rPr>
          <w:rFonts w:ascii="Times New Roman" w:hAnsi="Times New Roman" w:cs="Times New Roman"/>
          <w:i/>
          <w:sz w:val="20"/>
          <w:szCs w:val="20"/>
          <w:lang w:val="en-US"/>
        </w:rPr>
        <w:t>M</w:t>
      </w:r>
      <w:r w:rsidRPr="00606BC1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606BC1">
        <w:rPr>
          <w:rFonts w:ascii="Times New Roman" w:hAnsi="Times New Roman" w:cs="Times New Roman"/>
          <w:i/>
          <w:sz w:val="20"/>
          <w:szCs w:val="20"/>
          <w:lang w:val="en-US"/>
        </w:rPr>
        <w:t>SD</w:t>
      </w:r>
      <w:r w:rsidRPr="00606BC1">
        <w:rPr>
          <w:rFonts w:ascii="Times New Roman" w:hAnsi="Times New Roman" w:cs="Times New Roman"/>
          <w:sz w:val="20"/>
          <w:szCs w:val="20"/>
          <w:lang w:val="en-US"/>
        </w:rPr>
        <w:t>s are depicted unless stated otherwise.</w:t>
      </w:r>
      <w:bookmarkStart w:id="0" w:name="_Hlk508283119"/>
      <w:r w:rsidRPr="00606BC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End w:id="0"/>
      <w:r w:rsidRPr="00606BC1">
        <w:rPr>
          <w:rFonts w:ascii="Times New Roman" w:hAnsi="Times New Roman" w:cs="Times New Roman"/>
          <w:sz w:val="20"/>
          <w:szCs w:val="20"/>
          <w:lang w:val="en-US"/>
        </w:rPr>
        <w:t>ADHD = Attention-Deficit Hyperactivity Disorder; CD = Conduct Disorder; DBDRS = Disruptive Behavior Disorder Rating Scale; ODD = Oppositional Defiant Disorder</w:t>
      </w:r>
      <w:r w:rsidRPr="00606BC1">
        <w:rPr>
          <w:rFonts w:ascii="Times New Roman" w:hAnsi="Times New Roman" w:cs="Times New Roman"/>
          <w:color w:val="010101"/>
          <w:sz w:val="20"/>
          <w:szCs w:val="20"/>
          <w:lang w:val="en-US"/>
        </w:rPr>
        <w:t>;</w:t>
      </w:r>
      <w:r w:rsidRPr="00606BC1">
        <w:rPr>
          <w:rFonts w:ascii="Times New Roman" w:hAnsi="Times New Roman" w:cs="Times New Roman"/>
          <w:sz w:val="20"/>
          <w:szCs w:val="20"/>
          <w:lang w:val="en-US"/>
        </w:rPr>
        <w:t xml:space="preserve"> PDD-NOS = </w:t>
      </w:r>
      <w:r w:rsidRPr="00606BC1">
        <w:rPr>
          <w:rFonts w:ascii="Times New Roman" w:hAnsi="Times New Roman" w:cs="Times New Roman"/>
          <w:color w:val="010101"/>
          <w:sz w:val="20"/>
          <w:szCs w:val="20"/>
          <w:lang w:val="en-US"/>
        </w:rPr>
        <w:t>Pervasive Developmental Disorder-Not Otherwise Specified;</w:t>
      </w:r>
      <w:r w:rsidRPr="00606BC1">
        <w:rPr>
          <w:rFonts w:ascii="Times New Roman" w:hAnsi="Times New Roman" w:cs="Times New Roman"/>
          <w:sz w:val="20"/>
          <w:szCs w:val="20"/>
          <w:lang w:val="en-US"/>
        </w:rPr>
        <w:t xml:space="preserve"> SES = Socioeconomic Status; TTI = Teacher Telephone Interview</w:t>
      </w:r>
      <w:r w:rsidRPr="00606BC1">
        <w:rPr>
          <w:rFonts w:ascii="Times New Roman" w:hAnsi="Times New Roman" w:cs="Times New Roman"/>
          <w:color w:val="010101"/>
          <w:sz w:val="20"/>
          <w:szCs w:val="20"/>
          <w:lang w:val="en-US"/>
        </w:rPr>
        <w:t xml:space="preserve">. </w:t>
      </w:r>
      <w:r w:rsidRPr="00606BC1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  <w:lang w:val="en-US"/>
        </w:rPr>
        <w:t xml:space="preserve">a </w:t>
      </w:r>
      <w:r w:rsidRPr="00606BC1">
        <w:rPr>
          <w:rFonts w:ascii="Times New Roman" w:hAnsi="Times New Roman" w:cs="Times New Roman"/>
          <w:sz w:val="20"/>
          <w:szCs w:val="20"/>
          <w:lang w:val="en-US"/>
        </w:rPr>
        <w:t xml:space="preserve">SES was measured by parental educational level (average of both parents) through an adapted version of Statistics Netherlands' classification system </w:t>
      </w:r>
      <w:r w:rsidRPr="00606BC1">
        <w:rPr>
          <w:rFonts w:ascii="Times New Roman" w:hAnsi="Times New Roman" w:cs="Times New Roman"/>
          <w:sz w:val="20"/>
          <w:szCs w:val="20"/>
        </w:rPr>
        <w:fldChar w:fldCharType="begin"/>
      </w:r>
      <w:r w:rsidRPr="00606BC1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Netherlands&lt;/Author&gt;&lt;Year&gt;2006&lt;/Year&gt;&lt;RecNum&gt;1513&lt;/RecNum&gt;&lt;Prefix&gt;1 = primary education`, 2 = secondary vocational education`, 3 = secondary general education`, 4 = undergraduate school`, 5 = graduate school`; &lt;/Prefix&gt;&lt;DisplayText&gt;(1 = primary education, 2 = secondary vocational education, 3 = secondary general education, 4 = undergraduate school, 5 = graduate school; Netherlands Statistics, 2006)&lt;/DisplayText&gt;&lt;record&gt;&lt;rec-number&gt;1513&lt;/rec-number&gt;&lt;foreign-keys&gt;&lt;key app="EN" db-id="vxs9repdt5ft26efzvhprxd7drre020dwvzr" timestamp="1435157942"&gt;1513&lt;/key&gt;&lt;/foreign-keys&gt;&lt;ref-type name="Government Document"&gt;46&lt;/ref-type&gt;&lt;contributors&gt;&lt;authors&gt;&lt;author&gt;Netherlands Statistics,&lt;/author&gt;&lt;/authors&gt;&lt;/contributors&gt;&lt;titles&gt;&lt;title&gt;Standaard Onderwijs Indeling (SOI)&lt;/title&gt;&lt;/titles&gt;&lt;dates&gt;&lt;year&gt;2006&lt;/year&gt;&lt;/dates&gt;&lt;publisher&gt;Stat-Line, Central Bureau of Statistics&lt;/publisher&gt;&lt;urls&gt;&lt;/urls&gt;&lt;/record&gt;&lt;/Cite&gt;&lt;/EndNote&gt;</w:instrText>
      </w:r>
      <w:r w:rsidRPr="00606BC1">
        <w:rPr>
          <w:rFonts w:ascii="Times New Roman" w:hAnsi="Times New Roman" w:cs="Times New Roman"/>
          <w:sz w:val="20"/>
          <w:szCs w:val="20"/>
        </w:rPr>
        <w:fldChar w:fldCharType="separate"/>
      </w:r>
      <w:r w:rsidRPr="00606BC1">
        <w:rPr>
          <w:rFonts w:ascii="Times New Roman" w:hAnsi="Times New Roman" w:cs="Times New Roman"/>
          <w:noProof/>
          <w:sz w:val="20"/>
          <w:szCs w:val="20"/>
          <w:lang w:val="en-US"/>
        </w:rPr>
        <w:t>(1 = primary education, 2 = secondary vocational education, 3 = secondary general education, 4 = undergraduate school, 5 = graduate school; Netherlands Statistics, 2006)</w:t>
      </w:r>
      <w:r w:rsidRPr="00606BC1">
        <w:rPr>
          <w:rFonts w:ascii="Times New Roman" w:hAnsi="Times New Roman" w:cs="Times New Roman"/>
          <w:sz w:val="20"/>
          <w:szCs w:val="20"/>
        </w:rPr>
        <w:fldChar w:fldCharType="end"/>
      </w:r>
      <w:r w:rsidRPr="00606BC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18ABA95F" w14:textId="2BDD8D48" w:rsidR="004D52ED" w:rsidRPr="007C090B" w:rsidRDefault="004D52ED">
      <w:pPr>
        <w:rPr>
          <w:lang w:val="en-US"/>
        </w:rPr>
      </w:pPr>
    </w:p>
    <w:sectPr w:rsidR="004D52ED" w:rsidRPr="007C0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90B"/>
    <w:rsid w:val="004D52ED"/>
    <w:rsid w:val="0075663F"/>
    <w:rsid w:val="007C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9CB7B"/>
  <w15:chartTrackingRefBased/>
  <w15:docId w15:val="{3175CF18-432A-4F94-83A4-2537DBB08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90B"/>
    <w:pPr>
      <w:spacing w:after="0" w:line="240" w:lineRule="auto"/>
    </w:pPr>
    <w:rPr>
      <w:rFonts w:ascii="Calibri" w:hAnsi="Calibri" w:cs="Calibri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0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09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090B"/>
    <w:rPr>
      <w:rFonts w:ascii="Calibri" w:hAnsi="Calibri" w:cs="Calibri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, F. de (Fanny)</dc:creator>
  <cp:keywords/>
  <dc:description/>
  <cp:lastModifiedBy>Swart, F. de (Fanny)</cp:lastModifiedBy>
  <cp:revision>1</cp:revision>
  <dcterms:created xsi:type="dcterms:W3CDTF">2022-10-01T10:22:00Z</dcterms:created>
  <dcterms:modified xsi:type="dcterms:W3CDTF">2022-10-01T10:22:00Z</dcterms:modified>
</cp:coreProperties>
</file>